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CF54D6" w14:textId="0B88A5AC" w:rsidR="000E348C" w:rsidRPr="00413AF6" w:rsidRDefault="00A039E0" w:rsidP="00B1392B">
      <w:pPr>
        <w:widowControl/>
        <w:autoSpaceDE w:val="0"/>
        <w:autoSpaceDN w:val="0"/>
        <w:adjustRightInd w:val="0"/>
        <w:spacing w:after="240"/>
        <w:jc w:val="left"/>
        <w:outlineLvl w:val="0"/>
        <w:rPr>
          <w:rFonts w:ascii="Times New Roman" w:hAnsi="Times New Roman" w:cs="Times New Roman"/>
          <w:b/>
          <w:color w:val="000000"/>
          <w:kern w:val="0"/>
        </w:rPr>
      </w:pPr>
      <w:bookmarkStart w:id="0" w:name="OLE_LINK123"/>
      <w:bookmarkStart w:id="1" w:name="OLE_LINK124"/>
      <w:r>
        <w:rPr>
          <w:rFonts w:ascii="Times New Roman" w:hAnsi="Times New Roman" w:cs="Times New Roman"/>
          <w:b/>
          <w:color w:val="000000"/>
          <w:kern w:val="0"/>
        </w:rPr>
        <w:t>T</w:t>
      </w:r>
      <w:r w:rsidR="00253F76">
        <w:rPr>
          <w:rFonts w:ascii="Times New Roman" w:hAnsi="Times New Roman" w:cs="Times New Roman"/>
          <w:b/>
          <w:color w:val="000000"/>
          <w:kern w:val="0"/>
        </w:rPr>
        <w:t>able</w:t>
      </w:r>
      <w:r w:rsidR="00253F76">
        <w:rPr>
          <w:rFonts w:ascii="Times New Roman" w:hAnsi="Times New Roman" w:cs="Times New Roman" w:hint="eastAsia"/>
          <w:b/>
          <w:color w:val="000000"/>
          <w:kern w:val="0"/>
        </w:rPr>
        <w:t xml:space="preserve"> </w:t>
      </w:r>
      <w:r w:rsidR="006D5453">
        <w:rPr>
          <w:rFonts w:ascii="Times New Roman" w:hAnsi="Times New Roman" w:cs="Times New Roman" w:hint="eastAsia"/>
          <w:b/>
          <w:color w:val="000000"/>
          <w:kern w:val="0"/>
        </w:rPr>
        <w:t>S</w:t>
      </w:r>
      <w:r w:rsidR="00134FAC">
        <w:rPr>
          <w:rFonts w:ascii="Times New Roman" w:hAnsi="Times New Roman" w:cs="Times New Roman"/>
          <w:b/>
          <w:color w:val="000000"/>
          <w:kern w:val="0"/>
        </w:rPr>
        <w:t>2</w:t>
      </w:r>
      <w:r w:rsidR="00413AF6" w:rsidRPr="00413AF6">
        <w:rPr>
          <w:rFonts w:ascii="Times New Roman" w:hAnsi="Times New Roman" w:cs="Times New Roman"/>
          <w:b/>
          <w:color w:val="000000"/>
          <w:kern w:val="0"/>
        </w:rPr>
        <w:t>. Primers 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46"/>
        <w:gridCol w:w="7010"/>
      </w:tblGrid>
      <w:tr w:rsidR="00580DF2" w14:paraId="7099EE7A" w14:textId="77777777" w:rsidTr="006F22CB">
        <w:trPr>
          <w:trHeight w:hRule="exact" w:val="454"/>
        </w:trPr>
        <w:tc>
          <w:tcPr>
            <w:tcW w:w="1846" w:type="dxa"/>
            <w:vAlign w:val="center"/>
          </w:tcPr>
          <w:p w14:paraId="32F67B7F" w14:textId="370359DF" w:rsidR="00706975" w:rsidRPr="004A3588" w:rsidRDefault="00413AF6" w:rsidP="006F22CB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bookmarkStart w:id="2" w:name="OLE_LINK3"/>
            <w:bookmarkStart w:id="3" w:name="OLE_LINK4"/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Gene</w:t>
            </w:r>
            <w:r w:rsidR="00706975" w:rsidRPr="004A3588"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s</w:t>
            </w:r>
            <w:bookmarkEnd w:id="2"/>
            <w:bookmarkEnd w:id="3"/>
          </w:p>
        </w:tc>
        <w:tc>
          <w:tcPr>
            <w:tcW w:w="7010" w:type="dxa"/>
            <w:vAlign w:val="center"/>
          </w:tcPr>
          <w:p w14:paraId="34EC843D" w14:textId="3B51E184" w:rsidR="00706975" w:rsidRPr="004A3588" w:rsidRDefault="00413AF6" w:rsidP="006F22CB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Primers (5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’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 xml:space="preserve"> to 3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’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)</w:t>
            </w:r>
          </w:p>
        </w:tc>
      </w:tr>
      <w:tr w:rsidR="00580DF2" w14:paraId="293F1BF1" w14:textId="77777777" w:rsidTr="00580DF2">
        <w:trPr>
          <w:trHeight w:hRule="exact" w:val="454"/>
        </w:trPr>
        <w:tc>
          <w:tcPr>
            <w:tcW w:w="1846" w:type="dxa"/>
            <w:vMerge w:val="restart"/>
            <w:vAlign w:val="center"/>
          </w:tcPr>
          <w:p w14:paraId="5C5EA1C0" w14:textId="0B5BB036" w:rsidR="00580DF2" w:rsidRPr="00580DF2" w:rsidRDefault="00580DF2" w:rsidP="00580DF2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580DF2">
              <w:rPr>
                <w:rFonts w:ascii="Times New Roman" w:hAnsi="Times New Roman" w:cs="Times New Roman" w:hint="eastAsia"/>
                <w:color w:val="000000"/>
                <w:kern w:val="0"/>
              </w:rPr>
              <w:t>ACTB</w:t>
            </w:r>
          </w:p>
        </w:tc>
        <w:tc>
          <w:tcPr>
            <w:tcW w:w="7010" w:type="dxa"/>
          </w:tcPr>
          <w:p w14:paraId="35701E17" w14:textId="4BF099AE" w:rsidR="00580DF2" w:rsidRDefault="00580DF2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F</w:t>
            </w:r>
            <w:r w:rsidR="0012544A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: </w:t>
            </w:r>
            <w:r w:rsidR="0012544A" w:rsidRPr="0012544A">
              <w:rPr>
                <w:rFonts w:ascii="Times New Roman" w:hAnsi="Times New Roman" w:cs="Times New Roman"/>
                <w:color w:val="000000"/>
                <w:kern w:val="0"/>
              </w:rPr>
              <w:t>CTACCTCATGAAGATCCTCACCGA</w:t>
            </w:r>
          </w:p>
        </w:tc>
      </w:tr>
      <w:tr w:rsidR="00580DF2" w14:paraId="674D3A5A" w14:textId="77777777" w:rsidTr="00580DF2">
        <w:trPr>
          <w:trHeight w:hRule="exact" w:val="454"/>
        </w:trPr>
        <w:tc>
          <w:tcPr>
            <w:tcW w:w="1846" w:type="dxa"/>
            <w:vMerge/>
          </w:tcPr>
          <w:p w14:paraId="751FC03E" w14:textId="201AE505" w:rsidR="00580DF2" w:rsidRDefault="00580DF2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010" w:type="dxa"/>
          </w:tcPr>
          <w:p w14:paraId="5E1F069A" w14:textId="68447C0E" w:rsidR="00580DF2" w:rsidRDefault="00580DF2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R</w:t>
            </w:r>
            <w:r w:rsidR="0012544A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: </w:t>
            </w:r>
            <w:r w:rsidR="0012544A" w:rsidRPr="0012544A">
              <w:rPr>
                <w:rFonts w:ascii="Times New Roman" w:hAnsi="Times New Roman" w:cs="Times New Roman"/>
                <w:color w:val="000000"/>
                <w:kern w:val="0"/>
              </w:rPr>
              <w:t>TTCTCCTTAATGTCACGCACGATT</w:t>
            </w:r>
          </w:p>
        </w:tc>
      </w:tr>
      <w:tr w:rsidR="00580DF2" w14:paraId="2CAEA142" w14:textId="77777777" w:rsidTr="00580DF2">
        <w:trPr>
          <w:trHeight w:hRule="exact" w:val="454"/>
        </w:trPr>
        <w:tc>
          <w:tcPr>
            <w:tcW w:w="1846" w:type="dxa"/>
            <w:vMerge w:val="restart"/>
            <w:vAlign w:val="center"/>
          </w:tcPr>
          <w:p w14:paraId="18C48AEE" w14:textId="5783B3F9" w:rsidR="00580DF2" w:rsidRDefault="00580DF2" w:rsidP="00580DF2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FTO</w:t>
            </w:r>
          </w:p>
        </w:tc>
        <w:tc>
          <w:tcPr>
            <w:tcW w:w="7010" w:type="dxa"/>
          </w:tcPr>
          <w:p w14:paraId="47128615" w14:textId="265808BE" w:rsidR="00580DF2" w:rsidRDefault="00580DF2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F</w:t>
            </w:r>
            <w:r w:rsidR="0012544A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: </w:t>
            </w:r>
            <w:r w:rsidR="0012544A" w:rsidRPr="0012544A">
              <w:rPr>
                <w:rFonts w:ascii="Times New Roman" w:hAnsi="Times New Roman" w:cs="Times New Roman"/>
                <w:color w:val="000000"/>
                <w:kern w:val="0"/>
              </w:rPr>
              <w:t>GACCTGTCCACCAGATTTTCA</w:t>
            </w:r>
          </w:p>
        </w:tc>
      </w:tr>
      <w:tr w:rsidR="00580DF2" w14:paraId="2D6D4DE5" w14:textId="77777777" w:rsidTr="00580DF2">
        <w:trPr>
          <w:trHeight w:hRule="exact" w:val="454"/>
        </w:trPr>
        <w:tc>
          <w:tcPr>
            <w:tcW w:w="1846" w:type="dxa"/>
            <w:vMerge/>
          </w:tcPr>
          <w:p w14:paraId="426D1B59" w14:textId="2C579553" w:rsidR="00580DF2" w:rsidRDefault="00580DF2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010" w:type="dxa"/>
          </w:tcPr>
          <w:p w14:paraId="6EBEEBE9" w14:textId="462AFE86" w:rsidR="00580DF2" w:rsidRDefault="00580DF2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R</w:t>
            </w:r>
            <w:r w:rsidR="0012544A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: </w:t>
            </w:r>
            <w:r w:rsidR="0012544A" w:rsidRPr="0012544A">
              <w:rPr>
                <w:rFonts w:ascii="Times New Roman" w:hAnsi="Times New Roman" w:cs="Times New Roman"/>
                <w:color w:val="000000"/>
                <w:kern w:val="0"/>
              </w:rPr>
              <w:t>AGCAGAGCAGCATACAACGTA</w:t>
            </w:r>
          </w:p>
        </w:tc>
      </w:tr>
      <w:tr w:rsidR="00580DF2" w14:paraId="339CFF13" w14:textId="77777777" w:rsidTr="00580DF2">
        <w:trPr>
          <w:trHeight w:hRule="exact" w:val="454"/>
        </w:trPr>
        <w:tc>
          <w:tcPr>
            <w:tcW w:w="1846" w:type="dxa"/>
            <w:vMerge w:val="restart"/>
            <w:vAlign w:val="center"/>
          </w:tcPr>
          <w:p w14:paraId="66CFA763" w14:textId="4C7C890E" w:rsidR="00580DF2" w:rsidRDefault="00580DF2" w:rsidP="00580DF2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MYC</w:t>
            </w:r>
          </w:p>
        </w:tc>
        <w:tc>
          <w:tcPr>
            <w:tcW w:w="7010" w:type="dxa"/>
          </w:tcPr>
          <w:p w14:paraId="47556F56" w14:textId="3028514D" w:rsidR="00580DF2" w:rsidRDefault="00580DF2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F</w:t>
            </w:r>
            <w:r w:rsidR="0012544A">
              <w:rPr>
                <w:rFonts w:ascii="Times New Roman" w:hAnsi="Times New Roman" w:cs="Times New Roman" w:hint="eastAsia"/>
                <w:color w:val="000000"/>
                <w:kern w:val="0"/>
              </w:rPr>
              <w:t>:</w:t>
            </w:r>
            <w:r w:rsidR="00164421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 w:rsidR="00164421" w:rsidRPr="00164421">
              <w:rPr>
                <w:rFonts w:ascii="Times New Roman" w:hAnsi="Times New Roman" w:cs="Times New Roman" w:hint="eastAsia"/>
                <w:color w:val="000000"/>
                <w:kern w:val="0"/>
              </w:rPr>
              <w:t>TGTCCTGAGCAATCACCTATG</w:t>
            </w:r>
          </w:p>
        </w:tc>
      </w:tr>
      <w:tr w:rsidR="00580DF2" w14:paraId="5D72D5FB" w14:textId="77777777" w:rsidTr="00580DF2">
        <w:trPr>
          <w:trHeight w:hRule="exact" w:val="454"/>
        </w:trPr>
        <w:tc>
          <w:tcPr>
            <w:tcW w:w="1846" w:type="dxa"/>
            <w:vMerge/>
          </w:tcPr>
          <w:p w14:paraId="28F244A9" w14:textId="4A80FA5A" w:rsidR="00580DF2" w:rsidRPr="003D6255" w:rsidRDefault="00580DF2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7010" w:type="dxa"/>
          </w:tcPr>
          <w:p w14:paraId="7140C92E" w14:textId="22F85913" w:rsidR="00580DF2" w:rsidRDefault="00580DF2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R</w:t>
            </w:r>
            <w:r w:rsidR="0012544A">
              <w:rPr>
                <w:rFonts w:ascii="Times New Roman" w:hAnsi="Times New Roman" w:cs="Times New Roman" w:hint="eastAsia"/>
                <w:color w:val="000000"/>
                <w:kern w:val="0"/>
              </w:rPr>
              <w:t>:</w:t>
            </w:r>
            <w:r w:rsidR="00164421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 </w:t>
            </w:r>
            <w:r w:rsidR="00164421" w:rsidRPr="00164421">
              <w:rPr>
                <w:rFonts w:ascii="Times New Roman" w:hAnsi="Times New Roman" w:cs="Times New Roman" w:hint="eastAsia"/>
                <w:color w:val="000000"/>
                <w:kern w:val="0"/>
              </w:rPr>
              <w:t>AGTCCAATTTGAGGCAGTTTAC</w:t>
            </w:r>
          </w:p>
        </w:tc>
      </w:tr>
      <w:tr w:rsidR="00580DF2" w14:paraId="3503B120" w14:textId="77777777" w:rsidTr="00580DF2">
        <w:trPr>
          <w:trHeight w:hRule="exact" w:val="454"/>
        </w:trPr>
        <w:tc>
          <w:tcPr>
            <w:tcW w:w="1846" w:type="dxa"/>
            <w:vMerge w:val="restart"/>
            <w:vAlign w:val="center"/>
          </w:tcPr>
          <w:p w14:paraId="1987EA28" w14:textId="60A2A9C3" w:rsidR="00580DF2" w:rsidRDefault="00580DF2" w:rsidP="00580DF2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YTHDF1</w:t>
            </w:r>
          </w:p>
        </w:tc>
        <w:tc>
          <w:tcPr>
            <w:tcW w:w="7010" w:type="dxa"/>
          </w:tcPr>
          <w:p w14:paraId="0E2ED08F" w14:textId="4556D91C" w:rsidR="00580DF2" w:rsidRDefault="00580DF2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F</w:t>
            </w:r>
            <w:r w:rsidR="0012544A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: </w:t>
            </w:r>
            <w:r w:rsidR="0012544A" w:rsidRPr="0012544A">
              <w:rPr>
                <w:rFonts w:ascii="Times New Roman" w:hAnsi="Times New Roman" w:cs="Times New Roman"/>
                <w:color w:val="000000"/>
                <w:kern w:val="0"/>
              </w:rPr>
              <w:t>ATCAAACTTCCCCTTCCACTT</w:t>
            </w:r>
          </w:p>
        </w:tc>
      </w:tr>
      <w:tr w:rsidR="00580DF2" w14:paraId="0D8299EC" w14:textId="77777777" w:rsidTr="00134FAC">
        <w:trPr>
          <w:trHeight w:hRule="exact" w:val="454"/>
        </w:trPr>
        <w:tc>
          <w:tcPr>
            <w:tcW w:w="1846" w:type="dxa"/>
            <w:vMerge/>
            <w:tcBorders>
              <w:bottom w:val="single" w:sz="4" w:space="0" w:color="auto"/>
            </w:tcBorders>
          </w:tcPr>
          <w:p w14:paraId="69AEF4C9" w14:textId="25570117" w:rsidR="00580DF2" w:rsidRPr="003D6255" w:rsidRDefault="00580DF2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7010" w:type="dxa"/>
          </w:tcPr>
          <w:p w14:paraId="77F1ACE4" w14:textId="69E97394" w:rsidR="00580DF2" w:rsidRDefault="00580DF2" w:rsidP="0012544A">
            <w:pPr>
              <w:widowControl/>
              <w:tabs>
                <w:tab w:val="left" w:pos="694"/>
              </w:tabs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R</w:t>
            </w:r>
            <w:r w:rsidR="0012544A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: </w:t>
            </w:r>
            <w:r w:rsidR="0012544A" w:rsidRPr="0012544A">
              <w:rPr>
                <w:rFonts w:ascii="Times New Roman" w:hAnsi="Times New Roman" w:cs="Times New Roman"/>
                <w:color w:val="000000"/>
                <w:kern w:val="0"/>
              </w:rPr>
              <w:t>CTACCTGCTCTTCAGCGTCAA</w:t>
            </w:r>
            <w:r w:rsidR="0012544A">
              <w:rPr>
                <w:rFonts w:ascii="Times New Roman" w:hAnsi="Times New Roman" w:cs="Times New Roman"/>
                <w:color w:val="000000"/>
                <w:kern w:val="0"/>
              </w:rPr>
              <w:tab/>
            </w:r>
          </w:p>
        </w:tc>
      </w:tr>
      <w:tr w:rsidR="003C34A7" w14:paraId="2FB0E1E5" w14:textId="77777777" w:rsidTr="00134FAC">
        <w:trPr>
          <w:trHeight w:hRule="exact" w:val="454"/>
        </w:trPr>
        <w:tc>
          <w:tcPr>
            <w:tcW w:w="18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40B33" w14:textId="123B0669" w:rsidR="003C34A7" w:rsidRDefault="003C34A7" w:rsidP="003C34A7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GAPDH</w:t>
            </w:r>
          </w:p>
        </w:tc>
        <w:tc>
          <w:tcPr>
            <w:tcW w:w="7010" w:type="dxa"/>
            <w:tcBorders>
              <w:left w:val="single" w:sz="4" w:space="0" w:color="auto"/>
            </w:tcBorders>
          </w:tcPr>
          <w:p w14:paraId="6F4E7379" w14:textId="7090545A" w:rsidR="003C34A7" w:rsidRDefault="003C34A7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F</w:t>
            </w:r>
            <w:r w:rsidR="0012544A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: </w:t>
            </w:r>
            <w:r w:rsidR="0012544A" w:rsidRPr="0012544A">
              <w:rPr>
                <w:rFonts w:ascii="Times New Roman" w:hAnsi="Times New Roman" w:cs="Times New Roman"/>
                <w:color w:val="000000"/>
                <w:kern w:val="0"/>
              </w:rPr>
              <w:t>CCTGGTATGACAACGAATTTG</w:t>
            </w:r>
          </w:p>
        </w:tc>
      </w:tr>
      <w:tr w:rsidR="003C34A7" w14:paraId="30374184" w14:textId="77777777" w:rsidTr="00134FAC">
        <w:trPr>
          <w:trHeight w:hRule="exact" w:val="454"/>
        </w:trPr>
        <w:tc>
          <w:tcPr>
            <w:tcW w:w="18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6C843" w14:textId="77777777" w:rsidR="003C34A7" w:rsidRDefault="003C34A7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010" w:type="dxa"/>
            <w:tcBorders>
              <w:left w:val="single" w:sz="4" w:space="0" w:color="auto"/>
            </w:tcBorders>
          </w:tcPr>
          <w:p w14:paraId="5DCD8369" w14:textId="28583CE9" w:rsidR="003C34A7" w:rsidRDefault="003C34A7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</w:rPr>
              <w:t>R</w:t>
            </w:r>
            <w:r w:rsidR="0012544A">
              <w:rPr>
                <w:rFonts w:ascii="Times New Roman" w:hAnsi="Times New Roman" w:cs="Times New Roman" w:hint="eastAsia"/>
                <w:color w:val="000000"/>
                <w:kern w:val="0"/>
              </w:rPr>
              <w:t xml:space="preserve">: </w:t>
            </w:r>
            <w:r w:rsidR="0012544A" w:rsidRPr="0012544A">
              <w:rPr>
                <w:rFonts w:ascii="Times New Roman" w:hAnsi="Times New Roman" w:cs="Times New Roman"/>
                <w:color w:val="000000"/>
                <w:kern w:val="0"/>
              </w:rPr>
              <w:t>CAGTGAGGGTCTCTCTCTTCC</w:t>
            </w:r>
          </w:p>
        </w:tc>
      </w:tr>
      <w:tr w:rsidR="00134FAC" w14:paraId="5DA4C66B" w14:textId="77777777" w:rsidTr="00134FAC">
        <w:trPr>
          <w:trHeight w:hRule="exact" w:val="454"/>
        </w:trPr>
        <w:tc>
          <w:tcPr>
            <w:tcW w:w="1846" w:type="dxa"/>
            <w:vMerge w:val="restart"/>
            <w:tcBorders>
              <w:top w:val="single" w:sz="4" w:space="0" w:color="auto"/>
            </w:tcBorders>
          </w:tcPr>
          <w:p w14:paraId="06DBEF9B" w14:textId="720C2E0B" w:rsidR="00134FAC" w:rsidRDefault="00134FAC" w:rsidP="00134FAC">
            <w:pPr>
              <w:widowControl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</w:rPr>
              <w:t>HK2</w:t>
            </w:r>
          </w:p>
        </w:tc>
        <w:tc>
          <w:tcPr>
            <w:tcW w:w="7010" w:type="dxa"/>
          </w:tcPr>
          <w:p w14:paraId="3E83B432" w14:textId="1A3BDB13" w:rsidR="00134FAC" w:rsidRDefault="00134FAC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F:</w:t>
            </w:r>
            <w:r>
              <w:t xml:space="preserve"> </w:t>
            </w:r>
            <w:r w:rsidRPr="007A613B">
              <w:rPr>
                <w:color w:val="000000"/>
              </w:rPr>
              <w:t>TGCCACCAGACTAAACTAGACG</w:t>
            </w:r>
          </w:p>
        </w:tc>
      </w:tr>
      <w:tr w:rsidR="00134FAC" w14:paraId="28883BCE" w14:textId="77777777" w:rsidTr="00580DF2">
        <w:trPr>
          <w:trHeight w:hRule="exact" w:val="454"/>
        </w:trPr>
        <w:tc>
          <w:tcPr>
            <w:tcW w:w="1846" w:type="dxa"/>
            <w:vMerge/>
          </w:tcPr>
          <w:p w14:paraId="155CD210" w14:textId="77777777" w:rsidR="00134FAC" w:rsidRDefault="00134FAC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7010" w:type="dxa"/>
          </w:tcPr>
          <w:p w14:paraId="24F36577" w14:textId="51C5A057" w:rsidR="00134FAC" w:rsidRDefault="00134FAC" w:rsidP="00FB43BC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 New Roman" w:hAnsi="Times New Roman" w:cs="Times New Roman" w:hint="eastAsia"/>
                <w:color w:val="000000"/>
                <w:kern w:val="0"/>
              </w:rPr>
            </w:pPr>
            <w:r>
              <w:rPr>
                <w:rFonts w:hint="eastAsia"/>
                <w:color w:val="000000"/>
              </w:rPr>
              <w:t>R:</w:t>
            </w:r>
            <w:r>
              <w:t xml:space="preserve"> </w:t>
            </w:r>
            <w:r w:rsidRPr="007A613B">
              <w:rPr>
                <w:color w:val="000000"/>
              </w:rPr>
              <w:t>CCCGTGCCCACAATGAGAC</w:t>
            </w:r>
            <w:bookmarkStart w:id="4" w:name="_GoBack"/>
            <w:bookmarkEnd w:id="4"/>
          </w:p>
        </w:tc>
      </w:tr>
      <w:bookmarkEnd w:id="0"/>
      <w:bookmarkEnd w:id="1"/>
    </w:tbl>
    <w:p w14:paraId="4F157EAE" w14:textId="77777777" w:rsidR="00F9574D" w:rsidRDefault="00F9574D" w:rsidP="00FB43BC">
      <w:pPr>
        <w:widowControl/>
        <w:autoSpaceDE w:val="0"/>
        <w:autoSpaceDN w:val="0"/>
        <w:adjustRightInd w:val="0"/>
        <w:spacing w:after="240"/>
        <w:jc w:val="left"/>
        <w:rPr>
          <w:rFonts w:ascii="Times New Roman" w:hAnsi="Times New Roman" w:cs="Times New Roman"/>
          <w:color w:val="000000"/>
          <w:kern w:val="0"/>
        </w:rPr>
      </w:pPr>
    </w:p>
    <w:p w14:paraId="4B900E55" w14:textId="77777777" w:rsidR="009D316D" w:rsidRPr="001D5AAA" w:rsidRDefault="009D316D" w:rsidP="00FB43BC">
      <w:pPr>
        <w:rPr>
          <w:rFonts w:ascii="Times New Roman" w:hAnsi="Times New Roman" w:cs="Times New Roman"/>
          <w:color w:val="000000"/>
          <w:kern w:val="0"/>
        </w:rPr>
      </w:pPr>
    </w:p>
    <w:sectPr w:rsidR="009D316D" w:rsidRPr="001D5AAA" w:rsidSect="00706975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iti SC Light">
    <w:panose1 w:val="02000000000000000000"/>
    <w:charset w:val="80"/>
    <w:family w:val="auto"/>
    <w:pitch w:val="variable"/>
    <w:sig w:usb0="8000002F" w:usb1="080F004A" w:usb2="00000010" w:usb3="00000000" w:csb0="003E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C92"/>
    <w:rsid w:val="00080B9F"/>
    <w:rsid w:val="000E348C"/>
    <w:rsid w:val="00104E47"/>
    <w:rsid w:val="0012544A"/>
    <w:rsid w:val="00134FAC"/>
    <w:rsid w:val="001526AD"/>
    <w:rsid w:val="00164421"/>
    <w:rsid w:val="00174631"/>
    <w:rsid w:val="001B1CD7"/>
    <w:rsid w:val="001D4C6B"/>
    <w:rsid w:val="001D5AAA"/>
    <w:rsid w:val="001E5211"/>
    <w:rsid w:val="002241F6"/>
    <w:rsid w:val="00253F76"/>
    <w:rsid w:val="0027367E"/>
    <w:rsid w:val="00280AF2"/>
    <w:rsid w:val="00283DBB"/>
    <w:rsid w:val="002B4BB3"/>
    <w:rsid w:val="003A469F"/>
    <w:rsid w:val="003C34A7"/>
    <w:rsid w:val="003D6255"/>
    <w:rsid w:val="00413AF6"/>
    <w:rsid w:val="004935EF"/>
    <w:rsid w:val="004A3588"/>
    <w:rsid w:val="00580DF2"/>
    <w:rsid w:val="0061011F"/>
    <w:rsid w:val="0061448A"/>
    <w:rsid w:val="00616454"/>
    <w:rsid w:val="006D43B3"/>
    <w:rsid w:val="006D5453"/>
    <w:rsid w:val="006E68F9"/>
    <w:rsid w:val="006F22CB"/>
    <w:rsid w:val="00706975"/>
    <w:rsid w:val="0076503D"/>
    <w:rsid w:val="007853F6"/>
    <w:rsid w:val="007C1777"/>
    <w:rsid w:val="007D4446"/>
    <w:rsid w:val="007E6C92"/>
    <w:rsid w:val="00800EC9"/>
    <w:rsid w:val="008517DC"/>
    <w:rsid w:val="00882667"/>
    <w:rsid w:val="009626C9"/>
    <w:rsid w:val="009A58D5"/>
    <w:rsid w:val="009D316D"/>
    <w:rsid w:val="009F5B23"/>
    <w:rsid w:val="00A039E0"/>
    <w:rsid w:val="00A1063F"/>
    <w:rsid w:val="00A1269B"/>
    <w:rsid w:val="00A34171"/>
    <w:rsid w:val="00A35255"/>
    <w:rsid w:val="00A41E27"/>
    <w:rsid w:val="00A64ADE"/>
    <w:rsid w:val="00A97225"/>
    <w:rsid w:val="00B1392B"/>
    <w:rsid w:val="00B82591"/>
    <w:rsid w:val="00B96898"/>
    <w:rsid w:val="00C45A91"/>
    <w:rsid w:val="00CD5D1D"/>
    <w:rsid w:val="00D0720B"/>
    <w:rsid w:val="00D5472A"/>
    <w:rsid w:val="00D925C8"/>
    <w:rsid w:val="00DB7298"/>
    <w:rsid w:val="00E37D52"/>
    <w:rsid w:val="00E44494"/>
    <w:rsid w:val="00E477BD"/>
    <w:rsid w:val="00E57714"/>
    <w:rsid w:val="00ED606E"/>
    <w:rsid w:val="00F73C13"/>
    <w:rsid w:val="00F9574D"/>
    <w:rsid w:val="00FB0243"/>
    <w:rsid w:val="00FB43BC"/>
    <w:rsid w:val="00FB4A37"/>
    <w:rsid w:val="00FF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98CFF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E6C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706975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706975"/>
    <w:rPr>
      <w:rFonts w:ascii="Heiti SC Light" w:eastAsia="Heiti SC Light"/>
      <w:sz w:val="18"/>
      <w:szCs w:val="18"/>
    </w:rPr>
  </w:style>
  <w:style w:type="paragraph" w:styleId="a6">
    <w:name w:val="Revision"/>
    <w:hidden/>
    <w:uiPriority w:val="99"/>
    <w:semiHidden/>
    <w:rsid w:val="003D6255"/>
  </w:style>
  <w:style w:type="paragraph" w:styleId="a7">
    <w:name w:val="Document Map"/>
    <w:basedOn w:val="a"/>
    <w:link w:val="a8"/>
    <w:uiPriority w:val="99"/>
    <w:semiHidden/>
    <w:unhideWhenUsed/>
    <w:rsid w:val="00B1392B"/>
    <w:rPr>
      <w:rFonts w:ascii="宋体" w:eastAsia="宋体"/>
    </w:rPr>
  </w:style>
  <w:style w:type="character" w:customStyle="1" w:styleId="a8">
    <w:name w:val="文档结构图字符"/>
    <w:basedOn w:val="a0"/>
    <w:link w:val="a7"/>
    <w:uiPriority w:val="99"/>
    <w:semiHidden/>
    <w:rsid w:val="00B1392B"/>
    <w:rPr>
      <w:rFonts w:ascii="宋体" w:eastAsia="宋体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60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9</Characters>
  <Application>Microsoft Macintosh Word</Application>
  <DocSecurity>0</DocSecurity>
  <Lines>2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>cancer hospital</Company>
  <LinksUpToDate>false</LinksUpToDate>
  <CharactersWithSpaces>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莹 杨</dc:creator>
  <cp:keywords/>
  <dc:description/>
  <cp:lastModifiedBy>Microsoft Office 用户</cp:lastModifiedBy>
  <cp:revision>4</cp:revision>
  <dcterms:created xsi:type="dcterms:W3CDTF">2020-04-20T09:49:00Z</dcterms:created>
  <dcterms:modified xsi:type="dcterms:W3CDTF">2021-03-28T08:01:00Z</dcterms:modified>
</cp:coreProperties>
</file>